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F4271" w14:textId="1AFA66B7" w:rsidR="00D649DA" w:rsidRDefault="00D649DA" w:rsidP="00D649DA">
      <w:pPr>
        <w:pStyle w:val="Heading3"/>
      </w:pPr>
      <w:r>
        <w:t xml:space="preserve">Multimedia Appendix </w:t>
      </w:r>
      <w:r w:rsidR="0018148C">
        <w:t>1</w:t>
      </w:r>
      <w:r>
        <w:t xml:space="preserve">. </w:t>
      </w:r>
      <w:r w:rsidR="00D74DF3" w:rsidRPr="00D74DF3">
        <w:t xml:space="preserve">GRAMMS (Good Reporting of A Mixed Methods Study) </w:t>
      </w:r>
      <w:r>
        <w:t>checklist</w:t>
      </w:r>
      <w:r w:rsidR="00AD739C">
        <w:t xml:space="preserve"> </w:t>
      </w:r>
      <w:r w:rsidR="00AD739C">
        <w:t>for the peer</w:t>
      </w:r>
      <w:r w:rsidR="00FB6D82">
        <w:t xml:space="preserve"> </w:t>
      </w:r>
      <w:r w:rsidR="00AD739C">
        <w:t>mentor training and supervision program</w:t>
      </w:r>
      <w:r w:rsidR="00F40176">
        <w:t>.</w:t>
      </w:r>
    </w:p>
    <w:p w14:paraId="04A76897" w14:textId="77777777" w:rsidR="00D649DA" w:rsidRPr="00D649DA" w:rsidRDefault="00D649DA" w:rsidP="00D649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1597"/>
        <w:gridCol w:w="1645"/>
        <w:gridCol w:w="3229"/>
        <w:gridCol w:w="1619"/>
      </w:tblGrid>
      <w:tr w:rsidR="00FB6C57" w:rsidRPr="00EC519F" w14:paraId="5315F4AE" w14:textId="2694AE86" w:rsidTr="00EC519F">
        <w:tc>
          <w:tcPr>
            <w:tcW w:w="1129" w:type="dxa"/>
          </w:tcPr>
          <w:p w14:paraId="59909874" w14:textId="77777777" w:rsidR="00FB6C57" w:rsidRPr="00EC519F" w:rsidRDefault="00FB6C57" w:rsidP="00FB6C57">
            <w:r w:rsidRPr="00EC519F">
              <w:t>Item No.</w:t>
            </w:r>
          </w:p>
        </w:tc>
        <w:tc>
          <w:tcPr>
            <w:tcW w:w="1762" w:type="dxa"/>
          </w:tcPr>
          <w:p w14:paraId="1B3578DA" w14:textId="77777777" w:rsidR="00FB6C57" w:rsidRPr="00EC519F" w:rsidRDefault="00FB6C57" w:rsidP="00FB6C57">
            <w:r w:rsidRPr="00EC519F">
              <w:t>GRAMMS Criterion</w:t>
            </w:r>
          </w:p>
        </w:tc>
        <w:tc>
          <w:tcPr>
            <w:tcW w:w="1821" w:type="dxa"/>
          </w:tcPr>
          <w:p w14:paraId="6D6A0D72" w14:textId="77777777" w:rsidR="00FB6C57" w:rsidRPr="00EC519F" w:rsidRDefault="00FB6C57" w:rsidP="00FB6C57">
            <w:r w:rsidRPr="00EC519F">
              <w:t>Guide Question / Description</w:t>
            </w:r>
          </w:p>
        </w:tc>
        <w:tc>
          <w:tcPr>
            <w:tcW w:w="2518" w:type="dxa"/>
          </w:tcPr>
          <w:p w14:paraId="1892CED8" w14:textId="77777777" w:rsidR="00FB6C57" w:rsidRPr="00EC519F" w:rsidRDefault="00FB6C57" w:rsidP="00FB6C57">
            <w:r w:rsidRPr="00EC519F">
              <w:t>Reported Information</w:t>
            </w:r>
          </w:p>
        </w:tc>
        <w:tc>
          <w:tcPr>
            <w:tcW w:w="1780" w:type="dxa"/>
          </w:tcPr>
          <w:p w14:paraId="30F82365" w14:textId="34F38781" w:rsidR="00FB6C57" w:rsidRPr="00EC519F" w:rsidRDefault="00C25387" w:rsidP="00FB6C57">
            <w:r>
              <w:t>Section and p</w:t>
            </w:r>
            <w:r w:rsidR="00FB6C57" w:rsidRPr="00EC519F">
              <w:t>age number</w:t>
            </w:r>
          </w:p>
        </w:tc>
      </w:tr>
      <w:tr w:rsidR="00FB6C57" w:rsidRPr="00EC519F" w14:paraId="0B5DD624" w14:textId="3A72B5EE" w:rsidTr="00EC519F">
        <w:tc>
          <w:tcPr>
            <w:tcW w:w="1129" w:type="dxa"/>
          </w:tcPr>
          <w:p w14:paraId="0C58AA9B" w14:textId="77777777" w:rsidR="00FB6C57" w:rsidRPr="00EC519F" w:rsidRDefault="00FB6C57" w:rsidP="00FB6C57">
            <w:r w:rsidRPr="00EC519F">
              <w:t>1</w:t>
            </w:r>
          </w:p>
        </w:tc>
        <w:tc>
          <w:tcPr>
            <w:tcW w:w="1762" w:type="dxa"/>
          </w:tcPr>
          <w:p w14:paraId="4095A54B" w14:textId="77777777" w:rsidR="00FB6C57" w:rsidRPr="00EC519F" w:rsidRDefault="00FB6C57" w:rsidP="00FB6C57">
            <w:r w:rsidRPr="00EC519F">
              <w:t>Rationale for using a mixed methods design</w:t>
            </w:r>
          </w:p>
        </w:tc>
        <w:tc>
          <w:tcPr>
            <w:tcW w:w="1821" w:type="dxa"/>
          </w:tcPr>
          <w:p w14:paraId="47F315CC" w14:textId="77777777" w:rsidR="00FB6C57" w:rsidRPr="00EC519F" w:rsidRDefault="00FB6C57" w:rsidP="00FB6C57">
            <w:r w:rsidRPr="00EC519F">
              <w:t>Explain why a mixed-methods approach was chosen.</w:t>
            </w:r>
          </w:p>
        </w:tc>
        <w:tc>
          <w:tcPr>
            <w:tcW w:w="2518" w:type="dxa"/>
          </w:tcPr>
          <w:p w14:paraId="53980DFF" w14:textId="68C5695D" w:rsidR="00FB6C57" w:rsidRPr="00EC519F" w:rsidRDefault="00C25387" w:rsidP="00FB6C57">
            <w:r>
              <w:t xml:space="preserve">A mixed-methods approach enabled a comprehensive evaluation of feasibility, acceptability, and fidelity. Quantitative data captured recruitment, retention, attendance, and fidelity metrics, while qualitative data contextualized peer mentors’ experiences and implementation barriers/facilitators, enriching </w:t>
            </w:r>
            <w:r w:rsidR="00C53CF6">
              <w:t xml:space="preserve">the </w:t>
            </w:r>
            <w:r>
              <w:t>interpretation of the numerical patterns.</w:t>
            </w:r>
          </w:p>
        </w:tc>
        <w:tc>
          <w:tcPr>
            <w:tcW w:w="1780" w:type="dxa"/>
          </w:tcPr>
          <w:p w14:paraId="5DBA35F0" w14:textId="72C6EFE6" w:rsidR="00C25387" w:rsidRPr="00EC519F" w:rsidRDefault="00C25387" w:rsidP="00FB6C57">
            <w:r>
              <w:t>Methods</w:t>
            </w:r>
            <w:r w:rsidR="00474958">
              <w:t>:</w:t>
            </w:r>
            <w:r>
              <w:t xml:space="preserve"> Study design and registration</w:t>
            </w:r>
            <w:r w:rsidR="00FD66B9">
              <w:t xml:space="preserve"> (page</w:t>
            </w:r>
            <w:r w:rsidR="007F7B6D">
              <w:t>s</w:t>
            </w:r>
            <w:r w:rsidR="00FD66B9">
              <w:t xml:space="preserve"> 3</w:t>
            </w:r>
            <w:r w:rsidR="00474958">
              <w:t>–</w:t>
            </w:r>
            <w:r w:rsidR="00FD66B9">
              <w:t>4)</w:t>
            </w:r>
          </w:p>
        </w:tc>
      </w:tr>
      <w:tr w:rsidR="00FB6C57" w:rsidRPr="00EC519F" w14:paraId="79934999" w14:textId="4BB42728" w:rsidTr="00EC519F">
        <w:tc>
          <w:tcPr>
            <w:tcW w:w="1129" w:type="dxa"/>
          </w:tcPr>
          <w:p w14:paraId="29ECE923" w14:textId="77777777" w:rsidR="00FB6C57" w:rsidRPr="00EC519F" w:rsidRDefault="00FB6C57" w:rsidP="00FB6C57">
            <w:r w:rsidRPr="00EC519F">
              <w:t>2</w:t>
            </w:r>
          </w:p>
        </w:tc>
        <w:tc>
          <w:tcPr>
            <w:tcW w:w="1762" w:type="dxa"/>
          </w:tcPr>
          <w:p w14:paraId="00B8B730" w14:textId="77777777" w:rsidR="00FB6C57" w:rsidRPr="00EC519F" w:rsidRDefault="00FB6C57" w:rsidP="00FB6C57">
            <w:r w:rsidRPr="00EC519F">
              <w:t>Description of the design in terms of purpose, priority, and sequence of methods</w:t>
            </w:r>
          </w:p>
        </w:tc>
        <w:tc>
          <w:tcPr>
            <w:tcW w:w="1821" w:type="dxa"/>
          </w:tcPr>
          <w:p w14:paraId="49586D40" w14:textId="77777777" w:rsidR="00FB6C57" w:rsidRPr="00EC519F" w:rsidRDefault="00FB6C57" w:rsidP="00FB6C57">
            <w:r w:rsidRPr="00EC519F">
              <w:t>Describe the type of mixed methods design and how the qualitative and quantitative components relate.</w:t>
            </w:r>
          </w:p>
        </w:tc>
        <w:tc>
          <w:tcPr>
            <w:tcW w:w="2518" w:type="dxa"/>
          </w:tcPr>
          <w:p w14:paraId="60640EA9" w14:textId="47D0649D" w:rsidR="00FB6C57" w:rsidRPr="00EC519F" w:rsidRDefault="00C25387" w:rsidP="00FB6C57">
            <w:r>
              <w:t>We employed a</w:t>
            </w:r>
            <w:r w:rsidR="00FB6C57" w:rsidRPr="00EC519F">
              <w:t xml:space="preserve"> convergent mixed-methods design. Quantitative and qualitative data were collected and </w:t>
            </w:r>
            <w:proofErr w:type="spellStart"/>
            <w:r w:rsidR="00FB6C57" w:rsidRPr="00EC519F">
              <w:t>analyzed</w:t>
            </w:r>
            <w:proofErr w:type="spellEnd"/>
            <w:r w:rsidR="00FB6C57" w:rsidRPr="00EC519F">
              <w:t xml:space="preserve"> in parallel with equal priority. </w:t>
            </w:r>
            <w:r w:rsidRPr="00C25387">
              <w:t xml:space="preserve">We merged </w:t>
            </w:r>
            <w:r w:rsidR="001043FC">
              <w:t xml:space="preserve">the </w:t>
            </w:r>
            <w:r w:rsidRPr="00C25387">
              <w:t xml:space="preserve">findings at </w:t>
            </w:r>
            <w:r w:rsidR="001043FC">
              <w:t xml:space="preserve">the </w:t>
            </w:r>
            <w:r w:rsidRPr="00C25387">
              <w:t xml:space="preserve">interpretation </w:t>
            </w:r>
            <w:r w:rsidR="001043FC">
              <w:t xml:space="preserve">stage </w:t>
            </w:r>
            <w:r w:rsidRPr="00C25387">
              <w:t>to provide complementary perspectives on feasibility, acceptability, and fidelity.</w:t>
            </w:r>
          </w:p>
        </w:tc>
        <w:tc>
          <w:tcPr>
            <w:tcW w:w="1780" w:type="dxa"/>
          </w:tcPr>
          <w:p w14:paraId="594F03BE" w14:textId="37A75512" w:rsidR="00FB6C57" w:rsidRPr="00EC519F" w:rsidRDefault="00C25387" w:rsidP="00FB6C57">
            <w:r>
              <w:t>Methods</w:t>
            </w:r>
            <w:r w:rsidR="00474958">
              <w:t>:</w:t>
            </w:r>
            <w:r>
              <w:t xml:space="preserve"> Study design and registration</w:t>
            </w:r>
            <w:r w:rsidR="00FD66B9">
              <w:t xml:space="preserve"> </w:t>
            </w:r>
            <w:r w:rsidR="00FD66B9">
              <w:t>(</w:t>
            </w:r>
            <w:r w:rsidR="001043FC">
              <w:t>pages</w:t>
            </w:r>
            <w:r w:rsidR="00FD66B9">
              <w:t xml:space="preserve"> 3</w:t>
            </w:r>
            <w:r w:rsidR="00474958">
              <w:t>–</w:t>
            </w:r>
            <w:r w:rsidR="00FD66B9">
              <w:t>4)</w:t>
            </w:r>
          </w:p>
        </w:tc>
      </w:tr>
      <w:tr w:rsidR="00FB6C57" w:rsidRPr="00EC519F" w14:paraId="0C19CACE" w14:textId="474F8489" w:rsidTr="00EC519F">
        <w:tc>
          <w:tcPr>
            <w:tcW w:w="1129" w:type="dxa"/>
          </w:tcPr>
          <w:p w14:paraId="227B7B7A" w14:textId="77777777" w:rsidR="00FB6C57" w:rsidRPr="00EC519F" w:rsidRDefault="00FB6C57" w:rsidP="00FB6C57">
            <w:r w:rsidRPr="00EC519F">
              <w:t>3</w:t>
            </w:r>
          </w:p>
        </w:tc>
        <w:tc>
          <w:tcPr>
            <w:tcW w:w="1762" w:type="dxa"/>
          </w:tcPr>
          <w:p w14:paraId="763CCBC3" w14:textId="77777777" w:rsidR="00FB6C57" w:rsidRPr="00EC519F" w:rsidRDefault="00FB6C57" w:rsidP="00FB6C57">
            <w:r w:rsidRPr="00EC519F">
              <w:t>Description of each method used and where integration occurred</w:t>
            </w:r>
          </w:p>
        </w:tc>
        <w:tc>
          <w:tcPr>
            <w:tcW w:w="1821" w:type="dxa"/>
          </w:tcPr>
          <w:p w14:paraId="1561ECE1" w14:textId="77777777" w:rsidR="00FB6C57" w:rsidRPr="00EC519F" w:rsidRDefault="00FB6C57" w:rsidP="00FB6C57">
            <w:r w:rsidRPr="00EC519F">
              <w:t>Detail data collection and analysis methods, and points of integration.</w:t>
            </w:r>
          </w:p>
        </w:tc>
        <w:tc>
          <w:tcPr>
            <w:tcW w:w="2518" w:type="dxa"/>
          </w:tcPr>
          <w:p w14:paraId="68C942EF" w14:textId="7867F211" w:rsidR="00FB6C57" w:rsidRPr="00EC519F" w:rsidRDefault="00FB6C57" w:rsidP="00FB6C57">
            <w:r w:rsidRPr="00EC519F">
              <w:t xml:space="preserve">Quantitative data (recruitment, </w:t>
            </w:r>
            <w:r w:rsidR="00AD1198">
              <w:t xml:space="preserve">retention, </w:t>
            </w:r>
            <w:r w:rsidRPr="00EC519F">
              <w:t xml:space="preserve">attendance, </w:t>
            </w:r>
            <w:r w:rsidR="00AD1198">
              <w:t>post-training competence</w:t>
            </w:r>
            <w:r w:rsidR="00AD1198">
              <w:t>,</w:t>
            </w:r>
            <w:r w:rsidR="00AD1198">
              <w:t xml:space="preserve"> intervention-period</w:t>
            </w:r>
            <w:r w:rsidR="00AD1198">
              <w:t xml:space="preserve"> fidelity</w:t>
            </w:r>
            <w:r w:rsidRPr="00EC519F">
              <w:t xml:space="preserve">) </w:t>
            </w:r>
            <w:r w:rsidR="00AD1198">
              <w:t>were summarized using descriptive statistics and nonparametric tests</w:t>
            </w:r>
            <w:r w:rsidR="00AD1198">
              <w:t xml:space="preserve"> in</w:t>
            </w:r>
            <w:r w:rsidRPr="00EC519F">
              <w:t xml:space="preserve"> Stata. Qualitative data (F</w:t>
            </w:r>
            <w:r w:rsidR="00AD1198">
              <w:t xml:space="preserve">ocus groups, </w:t>
            </w:r>
            <w:r w:rsidRPr="00EC519F">
              <w:t xml:space="preserve">interviews) were </w:t>
            </w:r>
            <w:proofErr w:type="spellStart"/>
            <w:r w:rsidRPr="00EC519F">
              <w:t>analyzed</w:t>
            </w:r>
            <w:proofErr w:type="spellEnd"/>
            <w:r w:rsidRPr="00EC519F">
              <w:t xml:space="preserve"> </w:t>
            </w:r>
            <w:r w:rsidR="00AD1198">
              <w:t>via reflexive thematic analysis</w:t>
            </w:r>
            <w:r w:rsidRPr="00EC519F">
              <w:t xml:space="preserve"> </w:t>
            </w:r>
            <w:r w:rsidR="00AD1198">
              <w:t>(</w:t>
            </w:r>
            <w:r w:rsidRPr="00EC519F">
              <w:t>Braun &amp; Clarke</w:t>
            </w:r>
            <w:r w:rsidR="00AD1198">
              <w:t>)</w:t>
            </w:r>
            <w:r w:rsidRPr="00EC519F">
              <w:t xml:space="preserve"> using NVivo. Integration occurred </w:t>
            </w:r>
            <w:r w:rsidR="00AD1198">
              <w:t>at the</w:t>
            </w:r>
            <w:r w:rsidRPr="00EC519F">
              <w:t xml:space="preserve"> interpretation</w:t>
            </w:r>
            <w:r w:rsidR="00AD1198">
              <w:t xml:space="preserve"> stage</w:t>
            </w:r>
            <w:r w:rsidRPr="00EC519F">
              <w:t xml:space="preserve">, where qualitative </w:t>
            </w:r>
            <w:r w:rsidR="00AD1198">
              <w:t>themes</w:t>
            </w:r>
            <w:r w:rsidRPr="00EC519F">
              <w:t xml:space="preserve"> were used to explain quantitative patterns (e.g., differences in retention and fidelity).</w:t>
            </w:r>
          </w:p>
        </w:tc>
        <w:tc>
          <w:tcPr>
            <w:tcW w:w="1780" w:type="dxa"/>
          </w:tcPr>
          <w:p w14:paraId="509C66EB" w14:textId="54F7E60A" w:rsidR="00AD1198" w:rsidRPr="00EC519F" w:rsidRDefault="00AD1198" w:rsidP="00AD1198">
            <w:r>
              <w:t>Methods</w:t>
            </w:r>
            <w:r w:rsidR="00474958">
              <w:t>:</w:t>
            </w:r>
            <w:r>
              <w:t xml:space="preserve"> Outcomes</w:t>
            </w:r>
            <w:r w:rsidR="007F7B6D">
              <w:t>; Data Analysis</w:t>
            </w:r>
            <w:r>
              <w:t xml:space="preserve"> (</w:t>
            </w:r>
            <w:r w:rsidR="000A04FF">
              <w:t>page</w:t>
            </w:r>
            <w:r w:rsidR="007F7B6D">
              <w:t>s</w:t>
            </w:r>
            <w:r w:rsidR="000A04FF">
              <w:t xml:space="preserve"> 7</w:t>
            </w:r>
            <w:r w:rsidR="00474958">
              <w:t>–</w:t>
            </w:r>
            <w:r w:rsidR="000A04FF">
              <w:t>8</w:t>
            </w:r>
            <w:r>
              <w:t>)</w:t>
            </w:r>
          </w:p>
        </w:tc>
      </w:tr>
      <w:tr w:rsidR="00FB6C57" w:rsidRPr="00EC519F" w14:paraId="6EE545C3" w14:textId="1B251579" w:rsidTr="00EC519F">
        <w:tc>
          <w:tcPr>
            <w:tcW w:w="1129" w:type="dxa"/>
          </w:tcPr>
          <w:p w14:paraId="5485FD9A" w14:textId="77777777" w:rsidR="00FB6C57" w:rsidRPr="00EC519F" w:rsidRDefault="00FB6C57" w:rsidP="00FB6C57">
            <w:r w:rsidRPr="00EC519F">
              <w:lastRenderedPageBreak/>
              <w:t>4</w:t>
            </w:r>
          </w:p>
        </w:tc>
        <w:tc>
          <w:tcPr>
            <w:tcW w:w="1762" w:type="dxa"/>
          </w:tcPr>
          <w:p w14:paraId="335EE2B3" w14:textId="77777777" w:rsidR="00FB6C57" w:rsidRPr="00EC519F" w:rsidRDefault="00FB6C57" w:rsidP="00FB6C57">
            <w:r w:rsidRPr="00EC519F">
              <w:t>Justification for how integration was achieved</w:t>
            </w:r>
          </w:p>
        </w:tc>
        <w:tc>
          <w:tcPr>
            <w:tcW w:w="1821" w:type="dxa"/>
          </w:tcPr>
          <w:p w14:paraId="5A2BBA21" w14:textId="77777777" w:rsidR="00FB6C57" w:rsidRPr="00EC519F" w:rsidRDefault="00FB6C57" w:rsidP="00FB6C57">
            <w:r w:rsidRPr="00EC519F">
              <w:t>Explain the approach to combining results (merging, connecting, or embedding).</w:t>
            </w:r>
          </w:p>
        </w:tc>
        <w:tc>
          <w:tcPr>
            <w:tcW w:w="2518" w:type="dxa"/>
          </w:tcPr>
          <w:p w14:paraId="5A905A4E" w14:textId="436A13AF" w:rsidR="00FB6C57" w:rsidRPr="00EC519F" w:rsidRDefault="001C177D" w:rsidP="00FB6C57">
            <w:r w:rsidRPr="001C177D">
              <w:t xml:space="preserve">We used a merging approach to integration: quantitative and qualitative results were brought together in the </w:t>
            </w:r>
            <w:r>
              <w:t>d</w:t>
            </w:r>
            <w:r w:rsidRPr="001C177D">
              <w:t>iscussion</w:t>
            </w:r>
            <w:r>
              <w:t xml:space="preserve"> section</w:t>
            </w:r>
            <w:r w:rsidRPr="001C177D">
              <w:t>, triangulating feasibility/acceptability/fidelity and identifying contextual influences (e.g., supervision structure, remote delivery, remuneration).</w:t>
            </w:r>
          </w:p>
        </w:tc>
        <w:tc>
          <w:tcPr>
            <w:tcW w:w="1780" w:type="dxa"/>
          </w:tcPr>
          <w:p w14:paraId="7C9BD4D1" w14:textId="3951E3CB" w:rsidR="001C177D" w:rsidRDefault="001C177D" w:rsidP="001C177D">
            <w:r>
              <w:t>Methods</w:t>
            </w:r>
            <w:r w:rsidR="00474958">
              <w:t>:</w:t>
            </w:r>
            <w:r>
              <w:t xml:space="preserve"> Study design and registration (</w:t>
            </w:r>
            <w:r w:rsidR="007F7B6D">
              <w:t>pages 3</w:t>
            </w:r>
            <w:r w:rsidR="00474958">
              <w:t>–</w:t>
            </w:r>
            <w:r w:rsidR="007F7B6D">
              <w:t>4</w:t>
            </w:r>
            <w:r>
              <w:t>)</w:t>
            </w:r>
          </w:p>
          <w:p w14:paraId="014046D9" w14:textId="77777777" w:rsidR="001C177D" w:rsidRDefault="001C177D" w:rsidP="001C177D"/>
          <w:p w14:paraId="78B57D19" w14:textId="04516B0C" w:rsidR="00FB6C57" w:rsidRPr="00EC519F" w:rsidRDefault="001C177D" w:rsidP="001C177D">
            <w:r>
              <w:t>Discussion</w:t>
            </w:r>
            <w:r w:rsidR="00474958">
              <w:t>:</w:t>
            </w:r>
            <w:r>
              <w:t xml:space="preserve"> Principal findings (</w:t>
            </w:r>
            <w:r w:rsidR="007F7B6D">
              <w:t>page 12</w:t>
            </w:r>
            <w:r>
              <w:t>)</w:t>
            </w:r>
          </w:p>
        </w:tc>
      </w:tr>
      <w:tr w:rsidR="00FB6C57" w:rsidRPr="00EC519F" w14:paraId="54C39494" w14:textId="658D267C" w:rsidTr="00EC519F">
        <w:tc>
          <w:tcPr>
            <w:tcW w:w="1129" w:type="dxa"/>
          </w:tcPr>
          <w:p w14:paraId="6CB24B77" w14:textId="77777777" w:rsidR="00FB6C57" w:rsidRPr="00EC519F" w:rsidRDefault="00FB6C57" w:rsidP="00FB6C57">
            <w:r w:rsidRPr="00EC519F">
              <w:t>5</w:t>
            </w:r>
          </w:p>
        </w:tc>
        <w:tc>
          <w:tcPr>
            <w:tcW w:w="1762" w:type="dxa"/>
          </w:tcPr>
          <w:p w14:paraId="0F05F737" w14:textId="77777777" w:rsidR="00FB6C57" w:rsidRPr="00EC519F" w:rsidRDefault="00FB6C57" w:rsidP="00FB6C57">
            <w:r w:rsidRPr="00EC519F">
              <w:t>Limitations of the mixed methods design</w:t>
            </w:r>
          </w:p>
        </w:tc>
        <w:tc>
          <w:tcPr>
            <w:tcW w:w="1821" w:type="dxa"/>
          </w:tcPr>
          <w:p w14:paraId="72E9AA81" w14:textId="77777777" w:rsidR="00FB6C57" w:rsidRPr="00EC519F" w:rsidRDefault="00FB6C57" w:rsidP="00FB6C57">
            <w:r w:rsidRPr="00EC519F">
              <w:t>Discuss limitations specific to using mixed methods.</w:t>
            </w:r>
          </w:p>
        </w:tc>
        <w:tc>
          <w:tcPr>
            <w:tcW w:w="2518" w:type="dxa"/>
          </w:tcPr>
          <w:p w14:paraId="093F198B" w14:textId="14A20F79" w:rsidR="00FB6C57" w:rsidRPr="00EC519F" w:rsidRDefault="001C177D" w:rsidP="00FB6C57">
            <w:r w:rsidRPr="001C177D">
              <w:t xml:space="preserve">Integration was interpretive rather than statistical; </w:t>
            </w:r>
            <w:r w:rsidR="00C53CF6">
              <w:t>different sample sizes and durations constrained cross-site comparability</w:t>
            </w:r>
            <w:r w:rsidRPr="001C177D">
              <w:t>, and qualitative findings reflect peer mentors’ perspectives. These factors may limit the extent to which integrated inferences generalize across settings.</w:t>
            </w:r>
          </w:p>
        </w:tc>
        <w:tc>
          <w:tcPr>
            <w:tcW w:w="1780" w:type="dxa"/>
          </w:tcPr>
          <w:p w14:paraId="730A4D5E" w14:textId="4354013C" w:rsidR="00FB6C57" w:rsidRPr="00EC519F" w:rsidRDefault="001C177D" w:rsidP="00FB6C57">
            <w:r w:rsidRPr="001C177D">
              <w:t>Discussion</w:t>
            </w:r>
            <w:r w:rsidR="00474958">
              <w:t>:</w:t>
            </w:r>
            <w:r w:rsidRPr="001C177D">
              <w:t xml:space="preserve"> Strengths and limitations (</w:t>
            </w:r>
            <w:r w:rsidR="00201176">
              <w:t>page 14</w:t>
            </w:r>
            <w:r w:rsidRPr="001C177D">
              <w:t>)</w:t>
            </w:r>
          </w:p>
        </w:tc>
      </w:tr>
      <w:tr w:rsidR="00FB6C57" w:rsidRPr="00EC519F" w14:paraId="298247E5" w14:textId="6D4705AF" w:rsidTr="00EC519F">
        <w:tc>
          <w:tcPr>
            <w:tcW w:w="1129" w:type="dxa"/>
          </w:tcPr>
          <w:p w14:paraId="6E27DC9C" w14:textId="77777777" w:rsidR="00FB6C57" w:rsidRPr="00EC519F" w:rsidRDefault="00FB6C57" w:rsidP="00FB6C57">
            <w:r w:rsidRPr="00EC519F">
              <w:t>6</w:t>
            </w:r>
          </w:p>
        </w:tc>
        <w:tc>
          <w:tcPr>
            <w:tcW w:w="1762" w:type="dxa"/>
          </w:tcPr>
          <w:p w14:paraId="0A474DA1" w14:textId="77777777" w:rsidR="00FB6C57" w:rsidRPr="00EC519F" w:rsidRDefault="00FB6C57" w:rsidP="00FB6C57">
            <w:r w:rsidRPr="00EC519F">
              <w:t>Insights gained from integrating methods</w:t>
            </w:r>
          </w:p>
        </w:tc>
        <w:tc>
          <w:tcPr>
            <w:tcW w:w="1821" w:type="dxa"/>
          </w:tcPr>
          <w:p w14:paraId="6C79BDD3" w14:textId="77777777" w:rsidR="00FB6C57" w:rsidRPr="00EC519F" w:rsidRDefault="00FB6C57" w:rsidP="00FB6C57">
            <w:r w:rsidRPr="00EC519F">
              <w:t>Describe how combining methods yielded new insights.</w:t>
            </w:r>
          </w:p>
        </w:tc>
        <w:tc>
          <w:tcPr>
            <w:tcW w:w="2518" w:type="dxa"/>
          </w:tcPr>
          <w:p w14:paraId="15744B87" w14:textId="31934010" w:rsidR="00FB6C57" w:rsidRPr="00EC519F" w:rsidRDefault="00FB6C57" w:rsidP="00FB6C57">
            <w:r w:rsidRPr="00EC519F">
              <w:t xml:space="preserve">Integration revealed that supervision structure, delivery </w:t>
            </w:r>
            <w:r w:rsidR="00E13540">
              <w:t>modality</w:t>
            </w:r>
            <w:r w:rsidRPr="00EC519F">
              <w:t>, and remuneration</w:t>
            </w:r>
            <w:r w:rsidR="00E13540">
              <w:t>/employment arrangements</w:t>
            </w:r>
            <w:r w:rsidRPr="00EC519F">
              <w:t xml:space="preserve"> influenced retention and fidelity—insights not apparent from quantitative data alone. Qualitative findings contextualized numerical patterns and informed recommendations for optimizing peer mentor programs in LMIC settings.</w:t>
            </w:r>
          </w:p>
        </w:tc>
        <w:tc>
          <w:tcPr>
            <w:tcW w:w="1780" w:type="dxa"/>
          </w:tcPr>
          <w:p w14:paraId="58B1F20D" w14:textId="1D4C17E7" w:rsidR="00FB6C57" w:rsidRPr="00EC519F" w:rsidRDefault="00E13540" w:rsidP="00E13540">
            <w:r>
              <w:t>Discussion</w:t>
            </w:r>
            <w:r w:rsidR="00474958">
              <w:t>:</w:t>
            </w:r>
            <w:r>
              <w:t xml:space="preserve"> Principal findings</w:t>
            </w:r>
            <w:r w:rsidR="009D2078">
              <w:t xml:space="preserve">; </w:t>
            </w:r>
            <w:r w:rsidR="009D2078">
              <w:t>Implications for future research and practice</w:t>
            </w:r>
            <w:r w:rsidR="009D2078">
              <w:t xml:space="preserve"> </w:t>
            </w:r>
            <w:r>
              <w:t>(</w:t>
            </w:r>
            <w:r w:rsidR="009D2078">
              <w:t>pages 12</w:t>
            </w:r>
            <w:r w:rsidR="00474958">
              <w:t>–</w:t>
            </w:r>
            <w:r w:rsidR="009D2078">
              <w:t>13</w:t>
            </w:r>
            <w:r>
              <w:t>)</w:t>
            </w:r>
          </w:p>
        </w:tc>
      </w:tr>
    </w:tbl>
    <w:p w14:paraId="15EA8FFF" w14:textId="40978848" w:rsidR="00780929" w:rsidRDefault="00780929" w:rsidP="00D649DA"/>
    <w:sectPr w:rsidR="00780929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0F5DE" w14:textId="77777777" w:rsidR="00435226" w:rsidRDefault="00435226">
      <w:r>
        <w:separator/>
      </w:r>
    </w:p>
  </w:endnote>
  <w:endnote w:type="continuationSeparator" w:id="0">
    <w:p w14:paraId="3815F584" w14:textId="77777777" w:rsidR="00435226" w:rsidRDefault="00435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1520484"/>
      <w:docPartObj>
        <w:docPartGallery w:val="Page Numbers (Bottom of Page)"/>
        <w:docPartUnique/>
      </w:docPartObj>
    </w:sdtPr>
    <w:sdtContent>
      <w:p w14:paraId="25B6E9F5" w14:textId="4F9051EF" w:rsidR="00202932" w:rsidRDefault="00202932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0D064C7" w14:textId="77777777" w:rsidR="00202932" w:rsidRDefault="002029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4092591"/>
      <w:docPartObj>
        <w:docPartGallery w:val="Page Numbers (Bottom of Page)"/>
        <w:docPartUnique/>
      </w:docPartObj>
    </w:sdtPr>
    <w:sdtContent>
      <w:p w14:paraId="73FAC966" w14:textId="25534326" w:rsidR="00202932" w:rsidRDefault="00202932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3AC095" w14:textId="77777777" w:rsidR="00202932" w:rsidRDefault="00202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72113" w14:textId="77777777" w:rsidR="00435226" w:rsidRDefault="00435226">
      <w:r>
        <w:separator/>
      </w:r>
    </w:p>
  </w:footnote>
  <w:footnote w:type="continuationSeparator" w:id="0">
    <w:p w14:paraId="5062B653" w14:textId="77777777" w:rsidR="00435226" w:rsidRDefault="004352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04FF"/>
    <w:rsid w:val="000A4AAA"/>
    <w:rsid w:val="000E357E"/>
    <w:rsid w:val="000F6D65"/>
    <w:rsid w:val="001043FC"/>
    <w:rsid w:val="00155777"/>
    <w:rsid w:val="0016717C"/>
    <w:rsid w:val="0018148C"/>
    <w:rsid w:val="001851F8"/>
    <w:rsid w:val="001B6CAD"/>
    <w:rsid w:val="001C177D"/>
    <w:rsid w:val="00201176"/>
    <w:rsid w:val="00202932"/>
    <w:rsid w:val="002144A6"/>
    <w:rsid w:val="00244FFC"/>
    <w:rsid w:val="002B7697"/>
    <w:rsid w:val="002C6D4B"/>
    <w:rsid w:val="002F4962"/>
    <w:rsid w:val="00347F8A"/>
    <w:rsid w:val="00363C03"/>
    <w:rsid w:val="0037457B"/>
    <w:rsid w:val="00377EA8"/>
    <w:rsid w:val="00391F91"/>
    <w:rsid w:val="003B3D7F"/>
    <w:rsid w:val="003D01A5"/>
    <w:rsid w:val="003D4907"/>
    <w:rsid w:val="003E77E0"/>
    <w:rsid w:val="00402C6F"/>
    <w:rsid w:val="00405682"/>
    <w:rsid w:val="00413BA7"/>
    <w:rsid w:val="00435226"/>
    <w:rsid w:val="00443C91"/>
    <w:rsid w:val="00452B22"/>
    <w:rsid w:val="00474958"/>
    <w:rsid w:val="00486918"/>
    <w:rsid w:val="004C572B"/>
    <w:rsid w:val="00502C09"/>
    <w:rsid w:val="00503517"/>
    <w:rsid w:val="00565265"/>
    <w:rsid w:val="005A7AB4"/>
    <w:rsid w:val="005F373F"/>
    <w:rsid w:val="00615382"/>
    <w:rsid w:val="00627F08"/>
    <w:rsid w:val="00670FF6"/>
    <w:rsid w:val="006D371C"/>
    <w:rsid w:val="006D6B0F"/>
    <w:rsid w:val="006D6B9A"/>
    <w:rsid w:val="00712AEE"/>
    <w:rsid w:val="007245F8"/>
    <w:rsid w:val="00772FB4"/>
    <w:rsid w:val="00780929"/>
    <w:rsid w:val="007B7A6D"/>
    <w:rsid w:val="007C5C48"/>
    <w:rsid w:val="007D1A76"/>
    <w:rsid w:val="007E56B9"/>
    <w:rsid w:val="007F7B6D"/>
    <w:rsid w:val="00824E55"/>
    <w:rsid w:val="008364BF"/>
    <w:rsid w:val="008540B1"/>
    <w:rsid w:val="008C2A3C"/>
    <w:rsid w:val="008D5044"/>
    <w:rsid w:val="009404FE"/>
    <w:rsid w:val="009810AA"/>
    <w:rsid w:val="009B5B8F"/>
    <w:rsid w:val="009B5E17"/>
    <w:rsid w:val="009C5AA0"/>
    <w:rsid w:val="009D2078"/>
    <w:rsid w:val="009E25CD"/>
    <w:rsid w:val="009E3312"/>
    <w:rsid w:val="009E5A11"/>
    <w:rsid w:val="00A44A69"/>
    <w:rsid w:val="00A45E99"/>
    <w:rsid w:val="00A91673"/>
    <w:rsid w:val="00AA0E2D"/>
    <w:rsid w:val="00AD1198"/>
    <w:rsid w:val="00AD1CAB"/>
    <w:rsid w:val="00AD619B"/>
    <w:rsid w:val="00AD739C"/>
    <w:rsid w:val="00AE7589"/>
    <w:rsid w:val="00B021D1"/>
    <w:rsid w:val="00B52949"/>
    <w:rsid w:val="00B8000F"/>
    <w:rsid w:val="00B82092"/>
    <w:rsid w:val="00BE0521"/>
    <w:rsid w:val="00BE4EF1"/>
    <w:rsid w:val="00BF60AC"/>
    <w:rsid w:val="00C25387"/>
    <w:rsid w:val="00C53CF6"/>
    <w:rsid w:val="00C61EEB"/>
    <w:rsid w:val="00C87530"/>
    <w:rsid w:val="00CA2ACE"/>
    <w:rsid w:val="00CA3E14"/>
    <w:rsid w:val="00CD6AEF"/>
    <w:rsid w:val="00CD708E"/>
    <w:rsid w:val="00CE26CC"/>
    <w:rsid w:val="00D16D92"/>
    <w:rsid w:val="00D649DA"/>
    <w:rsid w:val="00D74DF3"/>
    <w:rsid w:val="00D821C0"/>
    <w:rsid w:val="00D873C2"/>
    <w:rsid w:val="00DD30F1"/>
    <w:rsid w:val="00DF489D"/>
    <w:rsid w:val="00DF6E3C"/>
    <w:rsid w:val="00E1054A"/>
    <w:rsid w:val="00E13540"/>
    <w:rsid w:val="00E1452D"/>
    <w:rsid w:val="00E77B9D"/>
    <w:rsid w:val="00E929D2"/>
    <w:rsid w:val="00EC519F"/>
    <w:rsid w:val="00EE2C10"/>
    <w:rsid w:val="00EF24BD"/>
    <w:rsid w:val="00F40176"/>
    <w:rsid w:val="00F44269"/>
    <w:rsid w:val="00F63CB7"/>
    <w:rsid w:val="00F7445F"/>
    <w:rsid w:val="00F7455D"/>
    <w:rsid w:val="00FB3765"/>
    <w:rsid w:val="00FB6C57"/>
    <w:rsid w:val="00FB6D82"/>
    <w:rsid w:val="00FC2088"/>
    <w:rsid w:val="00FD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2029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93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02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E2A5B3-CF0A-474A-BD58-F7AA0FF8DCF1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26</Words>
  <Characters>2932</Characters>
  <Application>Microsoft Office Word</Application>
  <DocSecurity>0</DocSecurity>
  <Lines>20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38</cp:revision>
  <dcterms:created xsi:type="dcterms:W3CDTF">2025-10-22T22:28:00Z</dcterms:created>
  <dcterms:modified xsi:type="dcterms:W3CDTF">2025-10-2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56</vt:lpwstr>
  </property>
  <property fmtid="{D5CDD505-2E9C-101B-9397-08002B2CF9AE}" pid="3" name="grammarly_documentContext">
    <vt:lpwstr>{"goals":[],"domain":"general","emotions":[],"dialect":"american"}</vt:lpwstr>
  </property>
</Properties>
</file>